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C4F138" w14:textId="2B7F2FC6" w:rsidR="00132C7E" w:rsidRPr="00935460" w:rsidRDefault="00132C7E" w:rsidP="00132C7E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</w:t>
      </w:r>
      <w:r w:rsidRPr="00935460">
        <w:rPr>
          <w:rFonts w:ascii="Arial" w:hAnsi="Arial" w:cs="Arial"/>
          <w:b/>
          <w:bCs/>
        </w:rPr>
        <w:t xml:space="preserve"> S1</w:t>
      </w:r>
      <w:r>
        <w:rPr>
          <w:rFonts w:ascii="Arial" w:hAnsi="Arial" w:cs="Arial"/>
          <w:b/>
          <w:bCs/>
        </w:rPr>
        <w:tab/>
      </w:r>
      <w:r w:rsidRPr="00935460">
        <w:rPr>
          <w:rFonts w:ascii="Arial" w:hAnsi="Arial" w:cs="Arial"/>
          <w:b/>
          <w:bCs/>
        </w:rPr>
        <w:t>Longitudinal plot of relative flux from individual mice.</w:t>
      </w:r>
    </w:p>
    <w:p w14:paraId="5C66E4BB" w14:textId="77777777" w:rsidR="00132C7E" w:rsidRPr="00935460" w:rsidRDefault="00132C7E" w:rsidP="00132C7E">
      <w:pPr>
        <w:spacing w:line="480" w:lineRule="auto"/>
        <w:rPr>
          <w:rFonts w:ascii="Arial" w:hAnsi="Arial" w:cs="Arial"/>
        </w:rPr>
      </w:pPr>
      <w:r w:rsidRPr="00935460">
        <w:rPr>
          <w:rFonts w:ascii="Arial" w:hAnsi="Arial" w:cs="Arial"/>
        </w:rPr>
        <w:t xml:space="preserve">Mice were infected with bioluminescent IAV at doses of 20, 200, or 2000 </w:t>
      </w:r>
      <w:r>
        <w:rPr>
          <w:rFonts w:ascii="Arial" w:hAnsi="Arial" w:cs="Arial"/>
        </w:rPr>
        <w:t>PFU</w:t>
      </w:r>
      <w:r w:rsidRPr="00935460">
        <w:rPr>
          <w:rFonts w:ascii="Arial" w:hAnsi="Arial" w:cs="Arial"/>
        </w:rPr>
        <w:t xml:space="preserve"> as shown in Fig. 6. Relative photon flux in each respiratory </w:t>
      </w:r>
      <w:r>
        <w:rPr>
          <w:rFonts w:ascii="Arial" w:hAnsi="Arial" w:cs="Arial"/>
        </w:rPr>
        <w:t>tissue</w:t>
      </w:r>
      <w:r w:rsidRPr="00935460">
        <w:rPr>
          <w:rFonts w:ascii="Arial" w:hAnsi="Arial" w:cs="Arial"/>
        </w:rPr>
        <w:t xml:space="preserve"> was calculated and each infectious dose group is plotted separately, with data from individual mice arranged in descending order of infectious dose.</w:t>
      </w:r>
    </w:p>
    <w:p w14:paraId="59C83F33" w14:textId="77777777" w:rsidR="00F4737D" w:rsidRDefault="00F4737D"/>
    <w:sectPr w:rsidR="00F4737D" w:rsidSect="00132C7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C7E"/>
    <w:rsid w:val="00012530"/>
    <w:rsid w:val="000339D7"/>
    <w:rsid w:val="00064F5B"/>
    <w:rsid w:val="00095362"/>
    <w:rsid w:val="000C0901"/>
    <w:rsid w:val="000D6E14"/>
    <w:rsid w:val="001078CC"/>
    <w:rsid w:val="00116BA4"/>
    <w:rsid w:val="00120B5E"/>
    <w:rsid w:val="00132C7E"/>
    <w:rsid w:val="001426B4"/>
    <w:rsid w:val="00175D37"/>
    <w:rsid w:val="001920B8"/>
    <w:rsid w:val="001A7B42"/>
    <w:rsid w:val="001D74B5"/>
    <w:rsid w:val="00205FD2"/>
    <w:rsid w:val="00246D30"/>
    <w:rsid w:val="002541CB"/>
    <w:rsid w:val="002B04AA"/>
    <w:rsid w:val="002D68F5"/>
    <w:rsid w:val="0032002F"/>
    <w:rsid w:val="00323AF6"/>
    <w:rsid w:val="00332978"/>
    <w:rsid w:val="0033477C"/>
    <w:rsid w:val="00350FAF"/>
    <w:rsid w:val="00354C89"/>
    <w:rsid w:val="00387046"/>
    <w:rsid w:val="003B47D5"/>
    <w:rsid w:val="003F55A5"/>
    <w:rsid w:val="00436F25"/>
    <w:rsid w:val="00442D5A"/>
    <w:rsid w:val="00456A8E"/>
    <w:rsid w:val="004760B5"/>
    <w:rsid w:val="0048649E"/>
    <w:rsid w:val="004B2EB4"/>
    <w:rsid w:val="004C0D22"/>
    <w:rsid w:val="00504F51"/>
    <w:rsid w:val="0051344D"/>
    <w:rsid w:val="00552F1F"/>
    <w:rsid w:val="005531F2"/>
    <w:rsid w:val="005778BF"/>
    <w:rsid w:val="00581BB9"/>
    <w:rsid w:val="00584BA6"/>
    <w:rsid w:val="00597288"/>
    <w:rsid w:val="005B5FD6"/>
    <w:rsid w:val="005C2C0C"/>
    <w:rsid w:val="005E10AE"/>
    <w:rsid w:val="005E4289"/>
    <w:rsid w:val="005E4719"/>
    <w:rsid w:val="0063192F"/>
    <w:rsid w:val="00666B5C"/>
    <w:rsid w:val="00674DEC"/>
    <w:rsid w:val="006B62B9"/>
    <w:rsid w:val="00701BE1"/>
    <w:rsid w:val="0071522C"/>
    <w:rsid w:val="00716832"/>
    <w:rsid w:val="00744C59"/>
    <w:rsid w:val="0077520F"/>
    <w:rsid w:val="00790B49"/>
    <w:rsid w:val="00795297"/>
    <w:rsid w:val="00795936"/>
    <w:rsid w:val="007C4057"/>
    <w:rsid w:val="007D202F"/>
    <w:rsid w:val="007D5357"/>
    <w:rsid w:val="007E03D2"/>
    <w:rsid w:val="007F3892"/>
    <w:rsid w:val="007F5F7F"/>
    <w:rsid w:val="0083543E"/>
    <w:rsid w:val="008377A8"/>
    <w:rsid w:val="008468BB"/>
    <w:rsid w:val="008631E1"/>
    <w:rsid w:val="00895F83"/>
    <w:rsid w:val="008A092E"/>
    <w:rsid w:val="008B19AF"/>
    <w:rsid w:val="008F643D"/>
    <w:rsid w:val="00936BCF"/>
    <w:rsid w:val="0094210D"/>
    <w:rsid w:val="00962AA2"/>
    <w:rsid w:val="00965B75"/>
    <w:rsid w:val="009A2D0D"/>
    <w:rsid w:val="009E068E"/>
    <w:rsid w:val="009F6977"/>
    <w:rsid w:val="00A01827"/>
    <w:rsid w:val="00A05B0B"/>
    <w:rsid w:val="00A06BA4"/>
    <w:rsid w:val="00A16DD8"/>
    <w:rsid w:val="00A22B31"/>
    <w:rsid w:val="00A42046"/>
    <w:rsid w:val="00A42290"/>
    <w:rsid w:val="00A54391"/>
    <w:rsid w:val="00A54AAE"/>
    <w:rsid w:val="00A66571"/>
    <w:rsid w:val="00A73703"/>
    <w:rsid w:val="00A8438C"/>
    <w:rsid w:val="00A87469"/>
    <w:rsid w:val="00A976CB"/>
    <w:rsid w:val="00AB7A3F"/>
    <w:rsid w:val="00B00E83"/>
    <w:rsid w:val="00B21D68"/>
    <w:rsid w:val="00B656E2"/>
    <w:rsid w:val="00B76323"/>
    <w:rsid w:val="00B95235"/>
    <w:rsid w:val="00BD52B9"/>
    <w:rsid w:val="00C41713"/>
    <w:rsid w:val="00C5327A"/>
    <w:rsid w:val="00C67033"/>
    <w:rsid w:val="00C877CD"/>
    <w:rsid w:val="00CA29A7"/>
    <w:rsid w:val="00CA354E"/>
    <w:rsid w:val="00CA3DFC"/>
    <w:rsid w:val="00CC0F51"/>
    <w:rsid w:val="00CC595D"/>
    <w:rsid w:val="00CF25B7"/>
    <w:rsid w:val="00D055AD"/>
    <w:rsid w:val="00D20933"/>
    <w:rsid w:val="00D509B7"/>
    <w:rsid w:val="00D6523B"/>
    <w:rsid w:val="00D6715B"/>
    <w:rsid w:val="00D90967"/>
    <w:rsid w:val="00DE0220"/>
    <w:rsid w:val="00E33708"/>
    <w:rsid w:val="00E564D8"/>
    <w:rsid w:val="00E7038C"/>
    <w:rsid w:val="00E943E6"/>
    <w:rsid w:val="00EA3EB6"/>
    <w:rsid w:val="00EB0B28"/>
    <w:rsid w:val="00EC767B"/>
    <w:rsid w:val="00EE7085"/>
    <w:rsid w:val="00EF6541"/>
    <w:rsid w:val="00F171B6"/>
    <w:rsid w:val="00F355AA"/>
    <w:rsid w:val="00F47130"/>
    <w:rsid w:val="00F4737D"/>
    <w:rsid w:val="00F65263"/>
    <w:rsid w:val="00F6590C"/>
    <w:rsid w:val="00F77DB5"/>
    <w:rsid w:val="00FD5C72"/>
    <w:rsid w:val="00FF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498DE"/>
  <w15:chartTrackingRefBased/>
  <w15:docId w15:val="{44B2946C-A11E-4F4D-AE26-4EB154BDA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C7E"/>
    <w:pPr>
      <w:jc w:val="both"/>
    </w:pPr>
    <w:rPr>
      <w:rFonts w:ascii="Helvetica" w:hAnsi="Helvetic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C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C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2C7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C7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C7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C7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C7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C7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C7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C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C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C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C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C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C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C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C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C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C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2C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C7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2C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C7E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2C7E"/>
    <w:rPr>
      <w:rFonts w:ascii="Helvetica" w:hAnsi="Helvetic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C7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2C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C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C7E"/>
    <w:rPr>
      <w:rFonts w:ascii="Helvetica" w:hAnsi="Helvetic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C7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32C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5</Characters>
  <Application>Microsoft Office Word</Application>
  <DocSecurity>0</DocSecurity>
  <Lines>2</Lines>
  <Paragraphs>1</Paragraphs>
  <ScaleCrop>false</ScaleCrop>
  <Company>University of South Alabama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kim</dc:creator>
  <cp:keywords/>
  <dc:description/>
  <cp:lastModifiedBy>jin kim</cp:lastModifiedBy>
  <cp:revision>1</cp:revision>
  <dcterms:created xsi:type="dcterms:W3CDTF">2024-11-04T13:35:00Z</dcterms:created>
  <dcterms:modified xsi:type="dcterms:W3CDTF">2024-11-04T13:44:00Z</dcterms:modified>
</cp:coreProperties>
</file>